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6D902" w14:textId="77777777" w:rsidR="003A77E2" w:rsidRPr="00A87BBC" w:rsidRDefault="003A77E2" w:rsidP="003A77E2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87BBC">
        <w:rPr>
          <w:rFonts w:asciiTheme="majorBidi" w:hAnsiTheme="majorBidi" w:cstheme="majorBidi"/>
          <w:b/>
          <w:bCs/>
          <w:sz w:val="24"/>
          <w:szCs w:val="24"/>
          <w:lang w:val="en-US"/>
        </w:rPr>
        <w:t>Prediction of gas velocity in two-phase flow using developed fuzzy logic system with differential evolution algorithm</w:t>
      </w:r>
    </w:p>
    <w:p w14:paraId="6F4FD8F2" w14:textId="77777777" w:rsidR="003A77E2" w:rsidRPr="00A87BBC" w:rsidRDefault="003A77E2" w:rsidP="009F5E4D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542B718" w14:textId="73250333" w:rsidR="003A77E2" w:rsidRPr="00A87BBC" w:rsidRDefault="003A77E2" w:rsidP="009F5E4D">
      <w:pPr>
        <w:spacing w:after="0" w:line="360" w:lineRule="auto"/>
        <w:jc w:val="center"/>
        <w:rPr>
          <w:rFonts w:asciiTheme="majorBidi" w:eastAsia="Times New Roman" w:hAnsiTheme="majorBidi" w:cstheme="majorBidi"/>
          <w:color w:val="1C1E29"/>
          <w:sz w:val="24"/>
          <w:szCs w:val="24"/>
          <w:lang w:val="en-US" w:eastAsia="en-GB"/>
        </w:rPr>
      </w:pPr>
      <w:r w:rsidRPr="00A87BBC">
        <w:rPr>
          <w:rFonts w:asciiTheme="majorBidi" w:hAnsiTheme="majorBidi" w:cstheme="majorBidi"/>
          <w:sz w:val="24"/>
          <w:szCs w:val="24"/>
        </w:rPr>
        <w:t>Meisam Babanezhad</w:t>
      </w:r>
      <w:r w:rsidRPr="00A87BBC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="000D7B6E">
        <w:rPr>
          <w:rFonts w:asciiTheme="majorBidi" w:hAnsiTheme="majorBidi" w:cstheme="majorBidi"/>
          <w:sz w:val="24"/>
          <w:szCs w:val="24"/>
          <w:vertAlign w:val="superscript"/>
        </w:rPr>
        <w:t>,3</w:t>
      </w:r>
      <w:r w:rsidRPr="00A87BBC">
        <w:rPr>
          <w:rFonts w:asciiTheme="majorBidi" w:eastAsia="Times New Roman" w:hAnsiTheme="majorBidi" w:cstheme="majorBidi"/>
          <w:iCs/>
          <w:color w:val="1C1E29"/>
          <w:sz w:val="24"/>
          <w:szCs w:val="24"/>
          <w:lang w:val="en-US" w:eastAsia="en-GB"/>
        </w:rPr>
        <w:t>,</w:t>
      </w:r>
      <w:r w:rsidRPr="00A87BBC">
        <w:rPr>
          <w:rFonts w:asciiTheme="majorBidi" w:hAnsiTheme="majorBidi" w:cstheme="majorBidi"/>
          <w:sz w:val="24"/>
          <w:szCs w:val="28"/>
        </w:rPr>
        <w:t xml:space="preserve"> Samyar Zabihi</w:t>
      </w:r>
      <w:r w:rsidR="00F470AC">
        <w:rPr>
          <w:rFonts w:asciiTheme="majorBidi" w:hAnsiTheme="majorBidi" w:cstheme="majorBidi"/>
          <w:sz w:val="24"/>
          <w:szCs w:val="28"/>
          <w:vertAlign w:val="superscript"/>
        </w:rPr>
        <w:t>4</w:t>
      </w:r>
      <w:r w:rsidRPr="00A87BBC">
        <w:rPr>
          <w:rFonts w:asciiTheme="majorBidi" w:hAnsiTheme="majorBidi" w:cstheme="majorBidi"/>
          <w:sz w:val="24"/>
          <w:szCs w:val="24"/>
        </w:rPr>
        <w:t>, Iman Behroyan</w:t>
      </w:r>
      <w:r w:rsidR="00732A99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="00EA2A48">
        <w:rPr>
          <w:rFonts w:asciiTheme="majorBidi" w:hAnsiTheme="majorBidi" w:cstheme="majorBidi"/>
          <w:sz w:val="24"/>
          <w:szCs w:val="24"/>
          <w:vertAlign w:val="superscript"/>
        </w:rPr>
        <w:t>,6</w:t>
      </w:r>
      <w:r w:rsidRPr="00A87BBC">
        <w:rPr>
          <w:rFonts w:asciiTheme="majorBidi" w:hAnsiTheme="majorBidi" w:cstheme="majorBidi"/>
          <w:sz w:val="24"/>
          <w:szCs w:val="24"/>
        </w:rPr>
        <w:t>,</w:t>
      </w:r>
      <w:r w:rsidRPr="00A87BBC">
        <w:rPr>
          <w:rFonts w:asciiTheme="majorBidi" w:eastAsia="Times New Roman" w:hAnsiTheme="majorBidi" w:cstheme="majorBidi"/>
          <w:color w:val="1C1E29"/>
          <w:sz w:val="24"/>
          <w:szCs w:val="24"/>
          <w:lang w:val="en-US" w:eastAsia="en-GB"/>
        </w:rPr>
        <w:t xml:space="preserve"> Ali Taghvaie Nakhjiri</w:t>
      </w:r>
      <w:r w:rsidR="00C019E2">
        <w:rPr>
          <w:rFonts w:asciiTheme="majorBidi" w:eastAsia="Times New Roman" w:hAnsiTheme="majorBidi" w:cstheme="majorBidi"/>
          <w:color w:val="1C1E29"/>
          <w:sz w:val="24"/>
          <w:szCs w:val="24"/>
          <w:vertAlign w:val="superscript"/>
          <w:lang w:val="en-US" w:eastAsia="en-GB"/>
        </w:rPr>
        <w:t>7</w:t>
      </w:r>
      <w:r w:rsidRPr="00A87BBC">
        <w:rPr>
          <w:rFonts w:asciiTheme="majorBidi" w:eastAsia="Times New Roman" w:hAnsiTheme="majorBidi" w:cstheme="majorBidi"/>
          <w:color w:val="1C1E29"/>
          <w:sz w:val="24"/>
          <w:szCs w:val="24"/>
          <w:lang w:val="en-US" w:eastAsia="en-GB"/>
        </w:rPr>
        <w:t>, Azam Marjani</w:t>
      </w:r>
      <w:r w:rsidR="00C019E2">
        <w:rPr>
          <w:rFonts w:asciiTheme="majorBidi" w:eastAsia="Times New Roman" w:hAnsiTheme="majorBidi" w:cstheme="majorBidi"/>
          <w:color w:val="1C1E29"/>
          <w:sz w:val="24"/>
          <w:szCs w:val="24"/>
          <w:vertAlign w:val="superscript"/>
          <w:lang w:val="en-US" w:eastAsia="en-GB"/>
        </w:rPr>
        <w:t>8</w:t>
      </w:r>
      <w:r w:rsidRPr="00A87BBC">
        <w:rPr>
          <w:rFonts w:asciiTheme="majorBidi" w:eastAsia="Times New Roman" w:hAnsiTheme="majorBidi" w:cstheme="majorBidi"/>
          <w:color w:val="1C1E29"/>
          <w:sz w:val="24"/>
          <w:szCs w:val="24"/>
          <w:vertAlign w:val="superscript"/>
          <w:lang w:val="en-US" w:eastAsia="en-GB"/>
        </w:rPr>
        <w:t>,</w:t>
      </w:r>
      <w:r w:rsidR="00C019E2">
        <w:rPr>
          <w:rFonts w:asciiTheme="majorBidi" w:eastAsia="Times New Roman" w:hAnsiTheme="majorBidi" w:cstheme="majorBidi"/>
          <w:color w:val="1C1E29"/>
          <w:sz w:val="24"/>
          <w:szCs w:val="24"/>
          <w:vertAlign w:val="superscript"/>
          <w:lang w:val="en-US" w:eastAsia="en-GB"/>
        </w:rPr>
        <w:t>9</w:t>
      </w:r>
      <w:r w:rsidRPr="00A87BBC">
        <w:rPr>
          <w:rFonts w:asciiTheme="majorBidi" w:eastAsia="Times New Roman" w:hAnsiTheme="majorBidi" w:cstheme="majorBidi"/>
          <w:color w:val="1C1E29"/>
          <w:sz w:val="24"/>
          <w:szCs w:val="24"/>
          <w:vertAlign w:val="superscript"/>
          <w:lang w:val="en-US" w:eastAsia="en-GB"/>
        </w:rPr>
        <w:t>,*</w:t>
      </w:r>
      <w:r w:rsidRPr="00A87BBC">
        <w:rPr>
          <w:rFonts w:asciiTheme="majorBidi" w:eastAsia="Times New Roman" w:hAnsiTheme="majorBidi" w:cstheme="majorBidi"/>
          <w:color w:val="1C1E29"/>
          <w:sz w:val="24"/>
          <w:szCs w:val="24"/>
          <w:lang w:val="en-US" w:eastAsia="en-GB"/>
        </w:rPr>
        <w:t>, Saeed Shirazian</w:t>
      </w:r>
      <w:r w:rsidR="00C019E2">
        <w:rPr>
          <w:rFonts w:asciiTheme="majorBidi" w:eastAsia="Times New Roman" w:hAnsiTheme="majorBidi" w:cstheme="majorBidi"/>
          <w:color w:val="1C1E29"/>
          <w:sz w:val="24"/>
          <w:szCs w:val="24"/>
          <w:vertAlign w:val="superscript"/>
          <w:lang w:val="en-US" w:eastAsia="en-GB"/>
        </w:rPr>
        <w:t>10</w:t>
      </w:r>
    </w:p>
    <w:p w14:paraId="4B77053C" w14:textId="77777777" w:rsidR="003A77E2" w:rsidRPr="00A87BBC" w:rsidRDefault="003A77E2" w:rsidP="009F5E4D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color w:val="1C1E29"/>
          <w:sz w:val="24"/>
          <w:szCs w:val="24"/>
          <w:lang w:val="en-US" w:eastAsia="en-GB"/>
        </w:rPr>
      </w:pPr>
    </w:p>
    <w:p w14:paraId="3010AFC1" w14:textId="10AB9730" w:rsidR="003A77E2" w:rsidRPr="00A87BBC" w:rsidRDefault="003A77E2" w:rsidP="009F5E4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</w:rPr>
      </w:pPr>
      <w:r w:rsidRPr="00A87BBC">
        <w:rPr>
          <w:rFonts w:ascii="Times New Roman" w:hAnsi="Times New Roman" w:cs="Times New Roman"/>
          <w:color w:val="000000"/>
          <w:vertAlign w:val="superscript"/>
        </w:rPr>
        <w:t xml:space="preserve">1 </w:t>
      </w:r>
      <w:r w:rsidRPr="00A87BBC">
        <w:rPr>
          <w:rFonts w:ascii="Times New Roman" w:hAnsi="Times New Roman" w:cs="Times New Roman"/>
          <w:color w:val="000000"/>
        </w:rPr>
        <w:t>Institute of Research and Development, Duy Tan University, Da Nang 550000, Vietnam</w:t>
      </w:r>
    </w:p>
    <w:p w14:paraId="0B335A9B" w14:textId="21D3D6C5" w:rsidR="003A77E2" w:rsidRDefault="003A77E2" w:rsidP="006F4A5F">
      <w:pPr>
        <w:spacing w:after="120" w:line="360" w:lineRule="auto"/>
        <w:ind w:right="4"/>
        <w:jc w:val="center"/>
        <w:rPr>
          <w:rFonts w:ascii="Times New Roman" w:hAnsi="Times New Roman" w:cs="Times New Roman"/>
          <w:color w:val="000000"/>
        </w:rPr>
      </w:pPr>
      <w:r w:rsidRPr="00A87BBC">
        <w:rPr>
          <w:rFonts w:ascii="Times New Roman" w:hAnsi="Times New Roman" w:cs="Times New Roman"/>
          <w:color w:val="000000"/>
          <w:vertAlign w:val="superscript"/>
        </w:rPr>
        <w:t xml:space="preserve">2 </w:t>
      </w:r>
      <w:r w:rsidRPr="00A87BBC">
        <w:rPr>
          <w:rFonts w:ascii="Times New Roman" w:hAnsi="Times New Roman" w:cs="Times New Roman"/>
          <w:color w:val="000000"/>
        </w:rPr>
        <w:t>Faculty of Electrical – Electronic Engineering, Duy Tan University, Da Nang 550000, Vietnam</w:t>
      </w:r>
    </w:p>
    <w:p w14:paraId="6D286074" w14:textId="51C4984F" w:rsidR="000D7B6E" w:rsidRPr="00A87BBC" w:rsidRDefault="000D7B6E" w:rsidP="006F4A5F">
      <w:pPr>
        <w:spacing w:after="120" w:line="360" w:lineRule="auto"/>
        <w:ind w:right="4"/>
        <w:jc w:val="center"/>
        <w:rPr>
          <w:rFonts w:asciiTheme="majorBidi" w:hAnsiTheme="majorBidi" w:cstheme="majorBidi"/>
        </w:rPr>
      </w:pPr>
      <w:r w:rsidRPr="000D7B6E"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 xml:space="preserve"> </w:t>
      </w:r>
      <w:r w:rsidRPr="000D7B6E">
        <w:rPr>
          <w:rFonts w:ascii="Times New Roman" w:hAnsi="Times New Roman" w:cs="Times New Roman"/>
          <w:color w:val="000000"/>
        </w:rPr>
        <w:t>Department of Artificial Intelligence, Shunderman Industrial Strategy Co. Tehran, Iran</w:t>
      </w:r>
    </w:p>
    <w:p w14:paraId="4C279778" w14:textId="4397812E" w:rsidR="003A77E2" w:rsidRPr="00A87BBC" w:rsidRDefault="00F470AC" w:rsidP="006F4A5F">
      <w:pPr>
        <w:autoSpaceDE w:val="0"/>
        <w:autoSpaceDN w:val="0"/>
        <w:adjustRightInd w:val="0"/>
        <w:spacing w:after="12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vertAlign w:val="superscript"/>
          <w:lang w:bidi="fa-IR"/>
        </w:rPr>
        <w:t>4</w:t>
      </w:r>
      <w:r w:rsidR="003A77E2" w:rsidRPr="00A87BBC">
        <w:rPr>
          <w:rFonts w:asciiTheme="majorBidi" w:hAnsiTheme="majorBidi" w:cstheme="majorBidi"/>
          <w:vertAlign w:val="superscript"/>
          <w:lang w:bidi="fa-IR"/>
        </w:rPr>
        <w:t xml:space="preserve"> </w:t>
      </w:r>
      <w:r w:rsidR="003A77E2" w:rsidRPr="00A87BBC">
        <w:rPr>
          <w:rFonts w:asciiTheme="majorBidi" w:hAnsiTheme="majorBidi" w:cstheme="majorBidi"/>
          <w:lang w:bidi="fa-IR"/>
        </w:rPr>
        <w:t>Department of Process Engineering, Research and Development Department, Shazand-Arak Oil Refinery Company, Arak, Iran</w:t>
      </w:r>
    </w:p>
    <w:p w14:paraId="25EAA20C" w14:textId="58F17220" w:rsidR="003A77E2" w:rsidRDefault="00732A99" w:rsidP="006F4A5F">
      <w:pPr>
        <w:spacing w:after="120"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5</w:t>
      </w:r>
      <w:r w:rsidR="003A77E2" w:rsidRPr="00A87BBC">
        <w:rPr>
          <w:rFonts w:asciiTheme="majorBidi" w:hAnsiTheme="majorBidi" w:cstheme="majorBidi"/>
          <w:vertAlign w:val="superscript"/>
        </w:rPr>
        <w:t xml:space="preserve"> </w:t>
      </w:r>
      <w:r w:rsidRPr="00732A99">
        <w:rPr>
          <w:rFonts w:asciiTheme="majorBidi" w:hAnsiTheme="majorBidi" w:cstheme="majorBidi"/>
        </w:rPr>
        <w:t xml:space="preserve">Faculty of </w:t>
      </w:r>
      <w:r w:rsidR="003A77E2" w:rsidRPr="00A87BBC">
        <w:rPr>
          <w:rFonts w:asciiTheme="majorBidi" w:hAnsiTheme="majorBidi" w:cstheme="majorBidi"/>
        </w:rPr>
        <w:t>Mechanical and Energy Engineering, Shahid Beheshti University, Tehran, Iran</w:t>
      </w:r>
    </w:p>
    <w:p w14:paraId="41B40C51" w14:textId="0C85FDD1" w:rsidR="006F4A5F" w:rsidRDefault="006F4A5F" w:rsidP="006F4A5F">
      <w:pPr>
        <w:spacing w:after="120" w:line="360" w:lineRule="auto"/>
        <w:jc w:val="center"/>
        <w:rPr>
          <w:rFonts w:asciiTheme="majorBidi" w:hAnsiTheme="majorBidi" w:cstheme="majorBidi"/>
        </w:rPr>
      </w:pPr>
      <w:r w:rsidRPr="006F4A5F">
        <w:rPr>
          <w:rFonts w:asciiTheme="majorBidi" w:hAnsiTheme="majorBidi" w:cstheme="majorBidi"/>
          <w:vertAlign w:val="superscript"/>
        </w:rPr>
        <w:t>6</w:t>
      </w:r>
      <w:r>
        <w:rPr>
          <w:rFonts w:asciiTheme="majorBidi" w:hAnsiTheme="majorBidi" w:cstheme="majorBidi"/>
        </w:rPr>
        <w:t xml:space="preserve"> </w:t>
      </w:r>
      <w:r w:rsidRPr="006F4A5F">
        <w:rPr>
          <w:rFonts w:asciiTheme="majorBidi" w:hAnsiTheme="majorBidi" w:cstheme="majorBidi"/>
        </w:rPr>
        <w:t>Department of Computational Fluid Dynamics, Shunderman Industrial Strategy Co. Tehran, Iran</w:t>
      </w:r>
    </w:p>
    <w:p w14:paraId="35577CD4" w14:textId="16ABBA4A" w:rsidR="003A77E2" w:rsidRPr="00A87BBC" w:rsidRDefault="00C019E2" w:rsidP="006F4A5F">
      <w:pPr>
        <w:spacing w:after="12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="003A77E2" w:rsidRPr="00A87BBC">
        <w:rPr>
          <w:rFonts w:ascii="Times New Roman" w:hAnsi="Times New Roman" w:cs="Times New Roman"/>
          <w:vertAlign w:val="superscript"/>
        </w:rPr>
        <w:t xml:space="preserve"> </w:t>
      </w:r>
      <w:r w:rsidR="003A77E2" w:rsidRPr="00A87BBC">
        <w:rPr>
          <w:rFonts w:ascii="Times New Roman" w:hAnsi="Times New Roman" w:cs="Times New Roman"/>
        </w:rPr>
        <w:t>Department of Petroleum and Chemical Engineering, Science and Research Branch, Islamic Azad University, Tehran, Iran</w:t>
      </w:r>
    </w:p>
    <w:p w14:paraId="785C9C04" w14:textId="369F31D5" w:rsidR="003A77E2" w:rsidRPr="00A87BBC" w:rsidRDefault="00C019E2" w:rsidP="006F4A5F">
      <w:pPr>
        <w:spacing w:after="120" w:line="360" w:lineRule="auto"/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>8</w:t>
      </w:r>
      <w:r w:rsidR="003A77E2" w:rsidRPr="00A87BBC">
        <w:rPr>
          <w:rFonts w:ascii="Times New Roman" w:eastAsia="Times New Roman" w:hAnsi="Times New Roman" w:cs="Times New Roman"/>
          <w:lang w:val="en-US"/>
        </w:rPr>
        <w:t xml:space="preserve"> Department for Management of Science and Technology Development, Ton Duc Thang University, Ho Chi Minh City, Viet Nam</w:t>
      </w:r>
    </w:p>
    <w:p w14:paraId="13DA3ED7" w14:textId="17D86A7E" w:rsidR="003A77E2" w:rsidRPr="00A87BBC" w:rsidRDefault="00C019E2" w:rsidP="006F4A5F">
      <w:pPr>
        <w:spacing w:after="120" w:line="360" w:lineRule="auto"/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="003A77E2" w:rsidRPr="00A87BBC">
        <w:rPr>
          <w:rFonts w:ascii="Times New Roman" w:eastAsia="Times New Roman" w:hAnsi="Times New Roman" w:cs="Times New Roman"/>
          <w:lang w:val="en-US"/>
        </w:rPr>
        <w:t xml:space="preserve"> Faculty of Applied Sciences, Ton Duc Thang University, Ho Chi Minh City, Viet Nam</w:t>
      </w:r>
    </w:p>
    <w:p w14:paraId="1EF2A1BB" w14:textId="25C12775" w:rsidR="003A77E2" w:rsidRDefault="00C019E2" w:rsidP="006F4A5F">
      <w:pPr>
        <w:spacing w:after="120" w:line="360" w:lineRule="auto"/>
        <w:jc w:val="center"/>
        <w:rPr>
          <w:rFonts w:ascii="Times New Roman" w:hAnsi="Times New Roman" w:cs="Times New Roman"/>
          <w:lang w:val="en-IE"/>
        </w:rPr>
      </w:pPr>
      <w:r w:rsidRPr="00C019E2">
        <w:rPr>
          <w:rFonts w:ascii="Times New Roman" w:hAnsi="Times New Roman" w:cs="Times New Roman"/>
          <w:vertAlign w:val="superscript"/>
        </w:rPr>
        <w:t>10</w:t>
      </w:r>
      <w:r w:rsidR="003A77E2" w:rsidRPr="00A87BBC">
        <w:rPr>
          <w:rFonts w:ascii="Times New Roman" w:hAnsi="Times New Roman" w:cs="Times New Roman"/>
        </w:rPr>
        <w:t xml:space="preserve"> </w:t>
      </w:r>
      <w:r w:rsidR="003A77E2" w:rsidRPr="00A87BBC">
        <w:rPr>
          <w:rFonts w:ascii="Times New Roman" w:hAnsi="Times New Roman" w:cs="Times New Roman"/>
          <w:lang w:val="en-IE"/>
        </w:rPr>
        <w:t>Laboratory of Computational Modeling of Drugs, South Ural State University, 76 Lenin prospekt, 454080 Chelyabinsk, Russia</w:t>
      </w:r>
    </w:p>
    <w:p w14:paraId="5D33556E" w14:textId="77777777" w:rsidR="003A77E2" w:rsidRPr="00A87BBC" w:rsidRDefault="003A77E2" w:rsidP="009F5E4D">
      <w:pPr>
        <w:spacing w:line="360" w:lineRule="auto"/>
        <w:jc w:val="center"/>
        <w:rPr>
          <w:rFonts w:ascii="Times New Roman" w:hAnsi="Times New Roman" w:cs="Times New Roman"/>
          <w:lang w:val="en-IE"/>
        </w:rPr>
      </w:pPr>
    </w:p>
    <w:p w14:paraId="15613647" w14:textId="3488906E" w:rsidR="003A77E2" w:rsidRDefault="003A77E2" w:rsidP="009F5E4D">
      <w:pPr>
        <w:spacing w:line="360" w:lineRule="auto"/>
        <w:jc w:val="center"/>
        <w:rPr>
          <w:rFonts w:ascii="Times New Roman" w:hAnsi="Times New Roman" w:cs="Times New Roman"/>
        </w:rPr>
      </w:pPr>
      <w:r w:rsidRPr="00A87BBC">
        <w:rPr>
          <w:rFonts w:ascii="Times New Roman" w:hAnsi="Times New Roman" w:cs="Times New Roman"/>
          <w:vertAlign w:val="superscript"/>
        </w:rPr>
        <w:t>*</w:t>
      </w:r>
      <w:r w:rsidRPr="00A87BBC">
        <w:rPr>
          <w:rFonts w:ascii="Times New Roman" w:hAnsi="Times New Roman" w:cs="Times New Roman"/>
        </w:rPr>
        <w:t xml:space="preserve">Corresponding author; E-mail: </w:t>
      </w:r>
      <w:hyperlink r:id="rId4" w:history="1">
        <w:r w:rsidR="00C019E2" w:rsidRPr="00245A18">
          <w:rPr>
            <w:rStyle w:val="Hyperlink"/>
            <w:rFonts w:ascii="Times New Roman" w:hAnsi="Times New Roman" w:cs="Times New Roman"/>
          </w:rPr>
          <w:t>azam.marjani@tdtu.edu.vn</w:t>
        </w:r>
      </w:hyperlink>
    </w:p>
    <w:p w14:paraId="4EF43CB6" w14:textId="77777777" w:rsidR="00C019E2" w:rsidRPr="00A87BBC" w:rsidRDefault="00C019E2" w:rsidP="009F5E4D">
      <w:pPr>
        <w:spacing w:line="360" w:lineRule="auto"/>
        <w:jc w:val="center"/>
        <w:rPr>
          <w:rFonts w:ascii="Times New Roman" w:hAnsi="Times New Roman" w:cs="Times New Roman"/>
        </w:rPr>
      </w:pPr>
    </w:p>
    <w:p w14:paraId="4D6C090D" w14:textId="77777777" w:rsidR="003A77E2" w:rsidRDefault="003A77E2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br w:type="page"/>
      </w:r>
    </w:p>
    <w:p w14:paraId="44A40799" w14:textId="77777777" w:rsidR="006764E7" w:rsidRDefault="006764E7" w:rsidP="006764E7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A34B69">
        <w:rPr>
          <w:rFonts w:asciiTheme="majorBidi" w:hAnsiTheme="majorBidi" w:cstheme="majorBidi"/>
          <w:b/>
          <w:bCs/>
          <w:sz w:val="28"/>
          <w:szCs w:val="28"/>
          <w:lang w:val="en-US"/>
        </w:rPr>
        <w:lastRenderedPageBreak/>
        <w:t>Appendix</w:t>
      </w:r>
    </w:p>
    <w:p w14:paraId="63C4442F" w14:textId="77777777" w:rsidR="006764E7" w:rsidRPr="00A34B69" w:rsidRDefault="006764E7" w:rsidP="006764E7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7B78A37A" w14:textId="77777777" w:rsidR="006764E7" w:rsidRPr="00A34B69" w:rsidRDefault="006764E7" w:rsidP="006764E7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A34B69">
        <w:rPr>
          <w:rFonts w:asciiTheme="majorBidi" w:hAnsiTheme="majorBidi" w:cstheme="majorBidi"/>
          <w:sz w:val="24"/>
          <w:szCs w:val="24"/>
          <w:lang w:val="en-US"/>
        </w:rPr>
        <w:t>Tabl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1</w:t>
      </w:r>
      <w:r w:rsidRPr="00A34B69">
        <w:rPr>
          <w:rFonts w:asciiTheme="majorBidi" w:hAnsiTheme="majorBidi" w:cstheme="majorBidi"/>
          <w:sz w:val="24"/>
          <w:szCs w:val="24"/>
          <w:lang w:val="en-US"/>
        </w:rPr>
        <w:t>: DEFIS learning processes with considering diversity of cluster influence range (CIR) and number of population while number of inputs is one.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199"/>
        <w:gridCol w:w="527"/>
        <w:gridCol w:w="521"/>
        <w:gridCol w:w="527"/>
        <w:gridCol w:w="527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49"/>
        <w:gridCol w:w="592"/>
      </w:tblGrid>
      <w:tr w:rsidR="006764E7" w:rsidRPr="00A34B69" w14:paraId="48E814A2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6871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number of Inputs</w:t>
            </w:r>
          </w:p>
        </w:tc>
        <w:tc>
          <w:tcPr>
            <w:tcW w:w="0" w:type="auto"/>
            <w:gridSpan w:val="16"/>
            <w:shd w:val="clear" w:color="auto" w:fill="auto"/>
            <w:noWrap/>
            <w:vAlign w:val="center"/>
            <w:hideMark/>
          </w:tcPr>
          <w:p w14:paraId="35C7B14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6764E7" w:rsidRPr="00A34B69" w14:paraId="3DFB1B89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C54A9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887A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8C43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D6FB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4912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284A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7C69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9A8F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3714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DAC6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CA03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A8CC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6CC3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5166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823E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7777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F02C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</w:tr>
      <w:tr w:rsidR="006764E7" w:rsidRPr="00A34B69" w14:paraId="12E5739B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C1EEC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number of pop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B40D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4452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E1EC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036F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9D7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D630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CE45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11E3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230A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1415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5B70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B2F0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8152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1664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E2A4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7E5B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</w:tr>
      <w:tr w:rsidR="006764E7" w:rsidRPr="00A34B69" w14:paraId="43247AEB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0C306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Max Iteration</w:t>
            </w:r>
          </w:p>
        </w:tc>
        <w:tc>
          <w:tcPr>
            <w:tcW w:w="0" w:type="auto"/>
            <w:gridSpan w:val="16"/>
            <w:shd w:val="clear" w:color="auto" w:fill="auto"/>
            <w:noWrap/>
            <w:vAlign w:val="center"/>
          </w:tcPr>
          <w:p w14:paraId="57967C1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6764E7" w:rsidRPr="00A34B69" w14:paraId="489A974F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C520D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P (%)</w:t>
            </w:r>
          </w:p>
        </w:tc>
        <w:tc>
          <w:tcPr>
            <w:tcW w:w="0" w:type="auto"/>
            <w:gridSpan w:val="16"/>
            <w:shd w:val="clear" w:color="auto" w:fill="auto"/>
            <w:noWrap/>
            <w:vAlign w:val="center"/>
            <w:hideMark/>
          </w:tcPr>
          <w:p w14:paraId="47349DE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</w:tr>
      <w:tr w:rsidR="006764E7" w:rsidRPr="00A34B69" w14:paraId="0E699C93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B9D38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lustering Type</w:t>
            </w:r>
          </w:p>
        </w:tc>
        <w:tc>
          <w:tcPr>
            <w:tcW w:w="0" w:type="auto"/>
            <w:gridSpan w:val="16"/>
            <w:shd w:val="clear" w:color="auto" w:fill="auto"/>
            <w:noWrap/>
            <w:vAlign w:val="center"/>
          </w:tcPr>
          <w:p w14:paraId="6BBB604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lang w:val="en-US"/>
              </w:rPr>
              <w:t>Subtractive clustering</w:t>
            </w:r>
          </w:p>
        </w:tc>
      </w:tr>
      <w:tr w:rsidR="006764E7" w:rsidRPr="00A34B69" w14:paraId="2FDB4BE0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874F8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ing Error 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BFF1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3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633F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68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4EC1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72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2FCC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68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791B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E016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5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8CA2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FE5B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BF25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C1C0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926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5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C682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82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4D89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6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50D3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7D47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E8D9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356E-08</w:t>
            </w:r>
          </w:p>
        </w:tc>
      </w:tr>
      <w:tr w:rsidR="006764E7" w:rsidRPr="00A34B69" w14:paraId="1846C6BF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A9EAE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ing Error 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6259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C19E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A477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3D7C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9AE5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1BFD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916C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AFC2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8185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9C57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8A77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C6BA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A91C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83EC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D92A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F6D7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999</w:t>
            </w:r>
          </w:p>
        </w:tc>
      </w:tr>
      <w:tr w:rsidR="006764E7" w:rsidRPr="00A34B69" w14:paraId="5F4339E3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34B6D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ing Error 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17DB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899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0F60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.147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C346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37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2370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31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68E9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A134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53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2302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4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F470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3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59E9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6.3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274D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1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BEA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7248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7.3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1EFD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1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A006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EB40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D625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6005E-17</w:t>
            </w:r>
          </w:p>
        </w:tc>
      </w:tr>
      <w:tr w:rsidR="006764E7" w:rsidRPr="00A34B69" w14:paraId="039A66B9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0AAD5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ing Error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6806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8ACC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96BC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91D3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3ACD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A7B5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B6EA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114F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F5F0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DEBC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453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F5E9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BFB5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59BC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53DE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5FF9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074</w:t>
            </w:r>
          </w:p>
        </w:tc>
      </w:tr>
      <w:tr w:rsidR="006764E7" w:rsidRPr="00A34B69" w14:paraId="1C79C1E1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38326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ing Error 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B2EA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8D0E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8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3BFE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8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6F15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81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5756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54E8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34D2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42B3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A804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7C61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8015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8CA1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998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7299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3F22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EA48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756E-08</w:t>
            </w:r>
          </w:p>
        </w:tc>
      </w:tr>
      <w:tr w:rsidR="006764E7" w:rsidRPr="00A34B69" w14:paraId="6CB76FF4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FA67D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lastRenderedPageBreak/>
              <w:t>Testing Error 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2C36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F36E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96E9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485A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90A2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6440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37D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77D5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02F9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ED4E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97C7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92BC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0B0B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7D39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C23E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A915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804</w:t>
            </w:r>
          </w:p>
        </w:tc>
      </w:tr>
      <w:tr w:rsidR="006764E7" w:rsidRPr="00A34B69" w14:paraId="73E560A1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ED54E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ing Error 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A004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8.65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A8A8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68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2115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94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154B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10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C877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4B70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EF54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5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4FF0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9C0D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8CA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9404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4D56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C1E9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F8EC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654E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3A9C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29741E-06</w:t>
            </w:r>
          </w:p>
        </w:tc>
      </w:tr>
      <w:tr w:rsidR="006764E7" w:rsidRPr="00A34B69" w14:paraId="73E694DA" w14:textId="77777777" w:rsidTr="00997A1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8EDCF" w14:textId="77777777" w:rsidR="006764E7" w:rsidRPr="00A34B69" w:rsidRDefault="006764E7" w:rsidP="00997A1E">
            <w:pPr>
              <w:spacing w:after="0" w:line="360" w:lineRule="auto"/>
              <w:ind w:left="-1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 Error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7F8A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A684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EFE0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3253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8437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10FC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8616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D60C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7245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8DF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3853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BA80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96B0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BF9F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1F77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0401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93825</w:t>
            </w:r>
          </w:p>
        </w:tc>
      </w:tr>
    </w:tbl>
    <w:p w14:paraId="6FE976BD" w14:textId="77777777" w:rsidR="006764E7" w:rsidRDefault="006764E7" w:rsidP="006764E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A7D2120" w14:textId="77777777" w:rsidR="006764E7" w:rsidRDefault="006764E7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5D6CBB30" w14:textId="77777777" w:rsidR="006764E7" w:rsidRPr="00A34B69" w:rsidRDefault="006764E7" w:rsidP="006764E7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A34B69">
        <w:rPr>
          <w:rFonts w:asciiTheme="majorBidi" w:hAnsiTheme="majorBidi" w:cstheme="majorBidi"/>
          <w:sz w:val="24"/>
          <w:szCs w:val="24"/>
          <w:lang w:val="en-US"/>
        </w:rPr>
        <w:lastRenderedPageBreak/>
        <w:t>Tabl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2</w:t>
      </w:r>
      <w:r w:rsidRPr="00A34B69">
        <w:rPr>
          <w:rFonts w:asciiTheme="majorBidi" w:hAnsiTheme="majorBidi" w:cstheme="majorBidi"/>
          <w:sz w:val="24"/>
          <w:szCs w:val="24"/>
          <w:lang w:val="en-US"/>
        </w:rPr>
        <w:t>: DEFIS learning processes with considering diversity of cluster influence range (CIR) and number of population while number of inputs is two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46"/>
        <w:gridCol w:w="492"/>
        <w:gridCol w:w="492"/>
        <w:gridCol w:w="492"/>
        <w:gridCol w:w="492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6764E7" w:rsidRPr="00A34B69" w14:paraId="44ADC2D6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163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number of inputs</w:t>
            </w:r>
          </w:p>
        </w:tc>
        <w:tc>
          <w:tcPr>
            <w:tcW w:w="4706" w:type="pct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F773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764E7" w:rsidRPr="00A34B69" w14:paraId="7EFBC0D6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729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I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004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48D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22C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92B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A56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727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A6A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3EB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E6F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635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5FE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4C8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EF2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544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037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4988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6764E7" w:rsidRPr="00A34B69" w14:paraId="54468ABD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DD7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number of populatio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AEB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A0E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0E7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F24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210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039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DA9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E76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6ED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748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C53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CF8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490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98D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0BA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E60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6764E7" w:rsidRPr="00A34B69" w14:paraId="1FAAF2CB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64D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Max Iteration</w:t>
            </w:r>
          </w:p>
        </w:tc>
        <w:tc>
          <w:tcPr>
            <w:tcW w:w="4706" w:type="pct"/>
            <w:gridSpan w:val="1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EFA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6764E7" w:rsidRPr="00A34B69" w14:paraId="023583B4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208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number of P</w:t>
            </w:r>
          </w:p>
        </w:tc>
        <w:tc>
          <w:tcPr>
            <w:tcW w:w="4706" w:type="pct"/>
            <w:gridSpan w:val="1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9992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6764E7" w:rsidRPr="00A34B69" w14:paraId="0ECD09E3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40A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lustering Type</w:t>
            </w:r>
          </w:p>
        </w:tc>
        <w:tc>
          <w:tcPr>
            <w:tcW w:w="4706" w:type="pct"/>
            <w:gridSpan w:val="1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D2E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btractive clustering</w:t>
            </w:r>
          </w:p>
        </w:tc>
      </w:tr>
      <w:tr w:rsidR="006764E7" w:rsidRPr="00A34B69" w14:paraId="0E2400EB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FE8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 Error MS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D8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1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C2E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3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E87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4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DB1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2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E95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266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8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BE7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9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C9E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4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6CD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4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8B9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6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0A8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2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903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90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8EE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5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752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6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0449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4E-08</w:t>
            </w:r>
          </w:p>
        </w:tc>
      </w:tr>
      <w:tr w:rsidR="006764E7" w:rsidRPr="00A34B69" w14:paraId="71BACCA4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E35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 Error RMS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E57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C92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059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37F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994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37F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DBE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CB1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F92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B41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F5E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879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7C7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192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AAA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9DA5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6</w:t>
            </w:r>
          </w:p>
        </w:tc>
      </w:tr>
      <w:tr w:rsidR="006764E7" w:rsidRPr="00A34B69" w14:paraId="263394DE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ABE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 Error Mea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E42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32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967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45E-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0A0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8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99C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7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850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73E-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F7F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39E-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EFE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8.5E-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6DD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9.2E-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09B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6.6E-1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EDF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.26E-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2A0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96E-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D7D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3E-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1A6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8.8E-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6EC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6E-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C8B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56E-1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FB5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9.1E-21</w:t>
            </w:r>
          </w:p>
        </w:tc>
      </w:tr>
      <w:tr w:rsidR="006764E7" w:rsidRPr="00A34B69" w14:paraId="7858B522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C9D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 Error ST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F1A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93F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3D5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B95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72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C3B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F8D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C37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AB8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4B9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2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47B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DE6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5A2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701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63A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7893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6</w:t>
            </w:r>
          </w:p>
        </w:tc>
      </w:tr>
      <w:tr w:rsidR="006764E7" w:rsidRPr="00A34B69" w14:paraId="723700B5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E09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 Error MS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222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8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F50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6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283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9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DC6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7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5E3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3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4FE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2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59F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3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14A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4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F05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3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012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478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A9A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1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B67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5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1AE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7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F41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3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E113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9E-08</w:t>
            </w:r>
          </w:p>
        </w:tc>
      </w:tr>
      <w:tr w:rsidR="006764E7" w:rsidRPr="00A34B69" w14:paraId="7B08C781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13A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 Error RMS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60F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8F0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4C0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507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516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CAA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B07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E31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51C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50B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DF1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4D7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BFC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9D1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87F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55F5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4</w:t>
            </w:r>
          </w:p>
        </w:tc>
      </w:tr>
      <w:tr w:rsidR="006764E7" w:rsidRPr="00A34B69" w14:paraId="0F64F0E2" w14:textId="77777777" w:rsidTr="00997A1E">
        <w:trPr>
          <w:trHeight w:val="300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93C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lastRenderedPageBreak/>
              <w:t>Test Error Mea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132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6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D10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8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AC9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2B5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7B5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0D5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35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D6C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5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14B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11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7F7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48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703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3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B71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9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91C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3D3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5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356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53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9D9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.56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D9C6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7E-06</w:t>
            </w:r>
          </w:p>
        </w:tc>
      </w:tr>
      <w:tr w:rsidR="006764E7" w:rsidRPr="00A34B69" w14:paraId="5651F8D8" w14:textId="77777777" w:rsidTr="00997A1E">
        <w:trPr>
          <w:trHeight w:val="315"/>
          <w:jc w:val="center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D80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 Error ST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75A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E54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A05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473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42F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5E0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5F7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ADD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589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7A6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D4E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3AF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491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8B2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BBD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95BC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0134</w:t>
            </w:r>
          </w:p>
        </w:tc>
      </w:tr>
    </w:tbl>
    <w:p w14:paraId="21C4485E" w14:textId="77777777" w:rsidR="006764E7" w:rsidRDefault="006764E7" w:rsidP="006764E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2190615" w14:textId="77777777" w:rsidR="006764E7" w:rsidRDefault="006764E7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150B157E" w14:textId="77777777" w:rsidR="006764E7" w:rsidRPr="00A34B69" w:rsidRDefault="006764E7" w:rsidP="006764E7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OLE_LINK157"/>
      <w:bookmarkStart w:id="1" w:name="OLE_LINK158"/>
      <w:r w:rsidRPr="00A34B69">
        <w:rPr>
          <w:rFonts w:asciiTheme="majorBidi" w:hAnsiTheme="majorBidi" w:cstheme="majorBidi"/>
          <w:sz w:val="24"/>
          <w:szCs w:val="24"/>
          <w:lang w:val="en-US"/>
        </w:rPr>
        <w:lastRenderedPageBreak/>
        <w:t>Tabl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3</w:t>
      </w:r>
      <w:r w:rsidRPr="00A34B69">
        <w:rPr>
          <w:rFonts w:asciiTheme="majorBidi" w:hAnsiTheme="majorBidi" w:cstheme="majorBidi"/>
          <w:sz w:val="24"/>
          <w:szCs w:val="24"/>
          <w:lang w:val="en-US"/>
        </w:rPr>
        <w:t>: DEFIS learning processes with considering diversity of cluster influence range(CIR) and number of population while number of inputs is thre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3"/>
        <w:gridCol w:w="489"/>
        <w:gridCol w:w="489"/>
        <w:gridCol w:w="489"/>
        <w:gridCol w:w="489"/>
        <w:gridCol w:w="489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</w:tblGrid>
      <w:tr w:rsidR="006764E7" w:rsidRPr="00A34B69" w14:paraId="78E1165A" w14:textId="77777777" w:rsidTr="00997A1E">
        <w:trPr>
          <w:trHeight w:val="300"/>
        </w:trPr>
        <w:tc>
          <w:tcPr>
            <w:tcW w:w="29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65444FA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number of inputs</w:t>
            </w:r>
          </w:p>
        </w:tc>
        <w:tc>
          <w:tcPr>
            <w:tcW w:w="4706" w:type="pct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0921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6764E7" w:rsidRPr="00A34B69" w14:paraId="77DE0B1D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7C0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I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B96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CDA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B8C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D74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8E7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883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215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B00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5AA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BB0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4AD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F16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A0F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AF9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68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91A9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6764E7" w:rsidRPr="00A34B69" w14:paraId="7F78F4D3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45D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number of populatio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BE3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1D6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B9D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E9C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845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C4C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424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E09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7E5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95E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0DD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CBE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D5E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EF7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54F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E4C1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6764E7" w:rsidRPr="00A34B69" w14:paraId="71F801BB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3BE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Max Iteration</w:t>
            </w:r>
          </w:p>
        </w:tc>
        <w:tc>
          <w:tcPr>
            <w:tcW w:w="4706" w:type="pct"/>
            <w:gridSpan w:val="1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7496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6764E7" w:rsidRPr="00A34B69" w14:paraId="1B5BEE10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52C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number of P</w:t>
            </w:r>
          </w:p>
        </w:tc>
        <w:tc>
          <w:tcPr>
            <w:tcW w:w="4706" w:type="pct"/>
            <w:gridSpan w:val="1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063A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6764E7" w:rsidRPr="00A34B69" w14:paraId="38364E2C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A0F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lustering Type</w:t>
            </w:r>
          </w:p>
        </w:tc>
        <w:tc>
          <w:tcPr>
            <w:tcW w:w="4706" w:type="pct"/>
            <w:gridSpan w:val="1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43D0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btractive clustering</w:t>
            </w:r>
          </w:p>
        </w:tc>
      </w:tr>
      <w:tr w:rsidR="006764E7" w:rsidRPr="00A34B69" w14:paraId="52B76282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C7E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 Error MS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9B3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66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A26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36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4AE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2E5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71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2A4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08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BC1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84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3B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09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C7D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52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4B6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9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B9C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9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021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1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480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2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061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05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85A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38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480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73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2CF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2E-10</w:t>
            </w:r>
          </w:p>
        </w:tc>
      </w:tr>
      <w:tr w:rsidR="006764E7" w:rsidRPr="00A34B69" w14:paraId="017DCD44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F53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 Error RMS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E63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05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B94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8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DF9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39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4ED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2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321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39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BD9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2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6C7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39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118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43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A6F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4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FE5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4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1FD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3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B68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7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EAF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6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7C0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9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BEA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59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4048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9E-05</w:t>
            </w:r>
          </w:p>
        </w:tc>
      </w:tr>
      <w:tr w:rsidR="006764E7" w:rsidRPr="00A34B69" w14:paraId="6CB84FE2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5B9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 Error Mea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221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9.5E-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07C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E-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357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3E-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81C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7.7E-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729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4E-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75F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2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D18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8.5E-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0C2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2E-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012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5.7E-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F0B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1E-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45A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2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B39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84E-1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84B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5E-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934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5.2E-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33F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26E-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7DD7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64E-12</w:t>
            </w:r>
          </w:p>
        </w:tc>
      </w:tr>
      <w:tr w:rsidR="006764E7" w:rsidRPr="00A34B69" w14:paraId="3EDED8D2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84A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rain Error ST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650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05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116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8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C3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39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2E5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2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95F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39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1BF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2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C60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4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5CA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44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13F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4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AA8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4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4D7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3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C10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7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E73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6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EEF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9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6C5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59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D952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9E-05</w:t>
            </w:r>
          </w:p>
        </w:tc>
      </w:tr>
      <w:tr w:rsidR="006764E7" w:rsidRPr="00A34B69" w14:paraId="284171F3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D53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 Error MS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928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95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D59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15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544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21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1D4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26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FFB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22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AC5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99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E9B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12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954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3E-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D52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88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FA4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4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701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9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738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C7B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9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019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22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C6B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96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D07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6E-10</w:t>
            </w:r>
          </w:p>
        </w:tc>
      </w:tr>
      <w:tr w:rsidR="006764E7" w:rsidRPr="00A34B69" w14:paraId="4C344A9E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2F8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 Error RMS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F78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04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1491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17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A61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88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9FA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25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BC8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23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98C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07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EF4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16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0AC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28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674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7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EEA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2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562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6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E55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66F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3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B67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5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337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4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86C6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7E-05</w:t>
            </w:r>
          </w:p>
        </w:tc>
      </w:tr>
      <w:tr w:rsidR="006764E7" w:rsidRPr="00A34B69" w14:paraId="79BFD3D0" w14:textId="77777777" w:rsidTr="00997A1E">
        <w:trPr>
          <w:trHeight w:val="300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720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lastRenderedPageBreak/>
              <w:t>Test Error Mea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6BB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48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9BF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14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9984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32B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1.8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A26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8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1B2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7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FA9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2.7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49A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8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65B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48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9D8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4.8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77B2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48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979F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3.5E-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6BD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39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8AC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71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E5E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E-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966F6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1E-08</w:t>
            </w:r>
          </w:p>
        </w:tc>
      </w:tr>
      <w:tr w:rsidR="006764E7" w:rsidRPr="00A34B69" w14:paraId="6F9519BB" w14:textId="77777777" w:rsidTr="00997A1E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DAD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A34B69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Test Error ST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ECFC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04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48D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17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B93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87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68D8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25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F59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23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9ADD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07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F789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15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284B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28E-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CA3E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7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9640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2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D40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6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65B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EE67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3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C5DA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6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0D45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4E-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3D813" w14:textId="77777777" w:rsidR="006764E7" w:rsidRPr="00A34B69" w:rsidRDefault="006764E7" w:rsidP="00997A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A34B6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7E-05</w:t>
            </w:r>
          </w:p>
        </w:tc>
      </w:tr>
    </w:tbl>
    <w:p w14:paraId="46090A0D" w14:textId="77777777" w:rsidR="006764E7" w:rsidRPr="00A34B69" w:rsidRDefault="006764E7" w:rsidP="006764E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sectPr w:rsidR="006764E7" w:rsidRPr="00A34B69" w:rsidSect="000F138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4E7"/>
    <w:rsid w:val="000C6A8A"/>
    <w:rsid w:val="000D7B6E"/>
    <w:rsid w:val="000F1384"/>
    <w:rsid w:val="001D7E9D"/>
    <w:rsid w:val="003A77E2"/>
    <w:rsid w:val="006764E7"/>
    <w:rsid w:val="006F4A5F"/>
    <w:rsid w:val="00732A99"/>
    <w:rsid w:val="009F5E4D"/>
    <w:rsid w:val="00C019E2"/>
    <w:rsid w:val="00E00009"/>
    <w:rsid w:val="00EA2A48"/>
    <w:rsid w:val="00F4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D4327"/>
  <w15:docId w15:val="{0670855C-46FF-4812-998A-290C7752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4E7"/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19E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9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zam.marjani@tdtu.edu.v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ar</dc:creator>
  <cp:lastModifiedBy>Saeed.Shirazian</cp:lastModifiedBy>
  <cp:revision>33</cp:revision>
  <dcterms:created xsi:type="dcterms:W3CDTF">2021-01-19T11:54:00Z</dcterms:created>
  <dcterms:modified xsi:type="dcterms:W3CDTF">2021-01-19T12:04:00Z</dcterms:modified>
</cp:coreProperties>
</file>